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375129" w14:textId="714D9345" w:rsidR="00E14FCF" w:rsidRPr="00FB02DF" w:rsidRDefault="00E14FCF" w:rsidP="00E14FCF">
      <w:pPr>
        <w:spacing w:line="480" w:lineRule="auto"/>
        <w:jc w:val="center"/>
        <w:rPr>
          <w:rStyle w:val="normaltextrun"/>
          <w:rFonts w:ascii="Times New Roman" w:hAnsi="Times New Roman" w:cs="Times New Roman"/>
          <w:b/>
          <w:bCs/>
          <w:sz w:val="24"/>
          <w:szCs w:val="24"/>
          <w:lang w:val="en"/>
        </w:rPr>
      </w:pPr>
      <w:r w:rsidRPr="00FB02DF">
        <w:rPr>
          <w:rStyle w:val="normaltextrun"/>
          <w:rFonts w:ascii="Times New Roman" w:hAnsi="Times New Roman" w:cs="Times New Roman"/>
          <w:b/>
          <w:bCs/>
          <w:sz w:val="24"/>
          <w:szCs w:val="24"/>
        </w:rPr>
        <w:t>Appendi</w:t>
      </w:r>
      <w:r w:rsidR="008E44F7">
        <w:rPr>
          <w:rStyle w:val="normaltextrun"/>
          <w:rFonts w:ascii="Times New Roman" w:hAnsi="Times New Roman" w:cs="Times New Roman"/>
          <w:b/>
          <w:bCs/>
          <w:sz w:val="24"/>
          <w:szCs w:val="24"/>
        </w:rPr>
        <w:t>x A</w:t>
      </w:r>
    </w:p>
    <w:p w14:paraId="1C3147EC" w14:textId="4817C53D" w:rsidR="00E14FCF" w:rsidRPr="00FB02DF" w:rsidRDefault="00E14FCF" w:rsidP="00E14FCF">
      <w:pPr>
        <w:pStyle w:val="paragraph"/>
        <w:spacing w:before="0" w:beforeAutospacing="0" w:after="0" w:afterAutospacing="0"/>
        <w:jc w:val="both"/>
        <w:textAlignment w:val="baseline"/>
      </w:pPr>
      <w:r w:rsidRPr="00FB02DF">
        <w:rPr>
          <w:rStyle w:val="normaltextrun"/>
          <w:b/>
          <w:bCs/>
          <w:lang w:val="en-US"/>
        </w:rPr>
        <w:t>Databases and Search Results</w:t>
      </w:r>
      <w:r w:rsidRPr="00FB02DF">
        <w:rPr>
          <w:rStyle w:val="eop"/>
        </w:rPr>
        <w:t> </w:t>
      </w:r>
    </w:p>
    <w:p w14:paraId="29A0DACA" w14:textId="77777777" w:rsidR="00E14FCF" w:rsidRPr="00FB02DF" w:rsidRDefault="00E14FCF" w:rsidP="00E14FCF">
      <w:pPr>
        <w:pStyle w:val="paragraph"/>
        <w:spacing w:before="0" w:beforeAutospacing="0" w:after="0" w:afterAutospacing="0"/>
        <w:jc w:val="both"/>
        <w:textAlignment w:val="baseline"/>
      </w:pPr>
      <w:r w:rsidRPr="00FB02DF">
        <w:rPr>
          <w:rStyle w:val="normaltextrun"/>
          <w:b/>
          <w:bCs/>
          <w:lang w:val="en-US"/>
        </w:rPr>
        <w:t>CINAHL – 305 articles</w:t>
      </w:r>
      <w:r w:rsidRPr="00FB02DF">
        <w:rPr>
          <w:rStyle w:val="eop"/>
        </w:rPr>
        <w:t> </w:t>
      </w:r>
    </w:p>
    <w:p w14:paraId="1AF637C0" w14:textId="77777777" w:rsidR="00E14FCF" w:rsidRPr="00FB02DF" w:rsidRDefault="00E14FCF" w:rsidP="00E14FCF">
      <w:pPr>
        <w:pStyle w:val="paragraph"/>
        <w:numPr>
          <w:ilvl w:val="0"/>
          <w:numId w:val="6"/>
        </w:numPr>
        <w:spacing w:before="0" w:beforeAutospacing="0" w:after="0" w:afterAutospacing="0"/>
        <w:jc w:val="both"/>
        <w:textAlignment w:val="baseline"/>
      </w:pPr>
      <w:r w:rsidRPr="00FB02DF">
        <w:rPr>
          <w:rStyle w:val="normaltextrun"/>
          <w:lang w:val="en-US"/>
        </w:rPr>
        <w:t xml:space="preserve">(Gender-based violence or GBV or Harassing or Harassment or Cyberbullying or Cyberhate or </w:t>
      </w:r>
      <w:proofErr w:type="spellStart"/>
      <w:r w:rsidRPr="00FB02DF">
        <w:rPr>
          <w:rStyle w:val="normaltextrun"/>
          <w:lang w:val="en-US"/>
        </w:rPr>
        <w:t>Cyberharassment</w:t>
      </w:r>
      <w:proofErr w:type="spellEnd"/>
      <w:r w:rsidRPr="00FB02DF">
        <w:rPr>
          <w:rStyle w:val="normaltextrun"/>
          <w:lang w:val="en-US"/>
        </w:rPr>
        <w:t xml:space="preserve"> or Gender discrimination or violence victim or exploitation or bullying or intimidation)</w:t>
      </w:r>
      <w:r w:rsidRPr="00FB02DF">
        <w:rPr>
          <w:rStyle w:val="eop"/>
        </w:rPr>
        <w:t> </w:t>
      </w:r>
    </w:p>
    <w:p w14:paraId="72C57559" w14:textId="77777777" w:rsidR="00E14FCF" w:rsidRPr="00FB02DF" w:rsidRDefault="00E14FCF" w:rsidP="00E14FCF">
      <w:pPr>
        <w:pStyle w:val="paragraph"/>
        <w:numPr>
          <w:ilvl w:val="0"/>
          <w:numId w:val="6"/>
        </w:numPr>
        <w:spacing w:before="0" w:beforeAutospacing="0" w:after="0" w:afterAutospacing="0"/>
        <w:jc w:val="both"/>
        <w:textAlignment w:val="baseline"/>
      </w:pPr>
      <w:r w:rsidRPr="00FB02DF">
        <w:rPr>
          <w:rStyle w:val="normaltextrun"/>
          <w:lang w:val="en-US"/>
        </w:rPr>
        <w:t>((Virtual or web or Online or Remote or Digital or Internet or telecommuting or teleworking</w:t>
      </w:r>
      <w:proofErr w:type="gramStart"/>
      <w:r w:rsidRPr="00FB02DF">
        <w:rPr>
          <w:rStyle w:val="normaltextrun"/>
          <w:lang w:val="en-US"/>
        </w:rPr>
        <w:t>) )</w:t>
      </w:r>
      <w:proofErr w:type="gramEnd"/>
      <w:r w:rsidRPr="00FB02DF">
        <w:rPr>
          <w:rStyle w:val="normaltextrun"/>
          <w:lang w:val="en-US"/>
        </w:rPr>
        <w:t xml:space="preserve"> AND ( (work or employment or </w:t>
      </w:r>
      <w:proofErr w:type="spellStart"/>
      <w:r w:rsidRPr="00FB02DF">
        <w:rPr>
          <w:rStyle w:val="normaltextrun"/>
          <w:lang w:val="en-US"/>
        </w:rPr>
        <w:t>labour</w:t>
      </w:r>
      <w:proofErr w:type="spellEnd"/>
      <w:r w:rsidRPr="00FB02DF">
        <w:rPr>
          <w:rStyle w:val="normaltextrun"/>
          <w:lang w:val="en-US"/>
        </w:rPr>
        <w:t xml:space="preserve"> or workplace))</w:t>
      </w:r>
      <w:r w:rsidRPr="00FB02DF">
        <w:rPr>
          <w:rStyle w:val="eop"/>
        </w:rPr>
        <w:t> </w:t>
      </w:r>
    </w:p>
    <w:p w14:paraId="1C33C4CE" w14:textId="77777777" w:rsidR="00E14FCF" w:rsidRPr="00FB02DF" w:rsidRDefault="00E14FCF" w:rsidP="00E14FCF">
      <w:pPr>
        <w:pStyle w:val="paragraph"/>
        <w:numPr>
          <w:ilvl w:val="0"/>
          <w:numId w:val="6"/>
        </w:numPr>
        <w:spacing w:before="0" w:beforeAutospacing="0" w:after="0" w:afterAutospacing="0"/>
        <w:jc w:val="both"/>
        <w:textAlignment w:val="baseline"/>
      </w:pPr>
      <w:r w:rsidRPr="00FB02DF">
        <w:rPr>
          <w:rStyle w:val="normaltextrun"/>
          <w:lang w:val="en-US"/>
        </w:rPr>
        <w:t>(university or academia or college or healthcare or Skilled trades or industry)</w:t>
      </w:r>
      <w:r w:rsidRPr="00FB02DF">
        <w:rPr>
          <w:rStyle w:val="eop"/>
        </w:rPr>
        <w:t> </w:t>
      </w:r>
    </w:p>
    <w:p w14:paraId="0911D4DA" w14:textId="77777777" w:rsidR="00E14FCF" w:rsidRPr="00FB02DF" w:rsidRDefault="00E14FCF" w:rsidP="00E14FCF">
      <w:pPr>
        <w:pStyle w:val="paragraph"/>
        <w:numPr>
          <w:ilvl w:val="0"/>
          <w:numId w:val="6"/>
        </w:numPr>
        <w:spacing w:before="0" w:beforeAutospacing="0" w:after="0" w:afterAutospacing="0"/>
        <w:jc w:val="both"/>
        <w:textAlignment w:val="baseline"/>
      </w:pPr>
      <w:r w:rsidRPr="00FB02DF">
        <w:rPr>
          <w:rStyle w:val="normaltextrun"/>
          <w:lang w:val="en-US"/>
        </w:rPr>
        <w:t>S1 AND S2</w:t>
      </w:r>
      <w:r w:rsidRPr="00FB02DF">
        <w:rPr>
          <w:rStyle w:val="eop"/>
        </w:rPr>
        <w:t> </w:t>
      </w:r>
    </w:p>
    <w:p w14:paraId="0C1F63A6" w14:textId="77777777" w:rsidR="00E14FCF" w:rsidRPr="00FB02DF" w:rsidRDefault="00E14FCF" w:rsidP="00E14FCF">
      <w:pPr>
        <w:pStyle w:val="paragraph"/>
        <w:numPr>
          <w:ilvl w:val="0"/>
          <w:numId w:val="6"/>
        </w:numPr>
        <w:spacing w:before="0" w:beforeAutospacing="0" w:after="0" w:afterAutospacing="0"/>
        <w:jc w:val="both"/>
        <w:textAlignment w:val="baseline"/>
      </w:pPr>
      <w:r w:rsidRPr="00FB02DF">
        <w:rPr>
          <w:rStyle w:val="normaltextrun"/>
        </w:rPr>
        <w:t>S3 AND S4</w:t>
      </w:r>
      <w:r w:rsidRPr="00FB02DF">
        <w:rPr>
          <w:rStyle w:val="normaltextrun"/>
          <w:b/>
          <w:bCs/>
          <w:lang w:val="en-US"/>
        </w:rPr>
        <w:t> </w:t>
      </w:r>
      <w:r w:rsidRPr="00FB02DF">
        <w:rPr>
          <w:rStyle w:val="eop"/>
        </w:rPr>
        <w:t> </w:t>
      </w:r>
    </w:p>
    <w:p w14:paraId="2B3E907A" w14:textId="77777777" w:rsidR="00E14FCF" w:rsidRPr="00FB02DF" w:rsidRDefault="00E14FCF" w:rsidP="00E14FCF">
      <w:pPr>
        <w:pStyle w:val="paragraph"/>
        <w:spacing w:before="0" w:beforeAutospacing="0" w:after="0" w:afterAutospacing="0"/>
        <w:jc w:val="both"/>
        <w:textAlignment w:val="baseline"/>
      </w:pPr>
      <w:r w:rsidRPr="00FB02DF">
        <w:rPr>
          <w:rStyle w:val="eop"/>
        </w:rPr>
        <w:t> </w:t>
      </w:r>
      <w:r w:rsidRPr="00FB02DF">
        <w:rPr>
          <w:rStyle w:val="normaltextrun"/>
          <w:b/>
          <w:bCs/>
          <w:lang w:val="en-US"/>
        </w:rPr>
        <w:t>OVID – 361 articles </w:t>
      </w:r>
      <w:r w:rsidRPr="00FB02DF">
        <w:rPr>
          <w:rStyle w:val="eop"/>
        </w:rPr>
        <w:t> </w:t>
      </w:r>
    </w:p>
    <w:p w14:paraId="1A396281" w14:textId="77777777" w:rsidR="00E14FCF" w:rsidRPr="00FB02DF" w:rsidRDefault="00E14FCF" w:rsidP="00E14FCF">
      <w:pPr>
        <w:pStyle w:val="paragraph"/>
        <w:numPr>
          <w:ilvl w:val="0"/>
          <w:numId w:val="7"/>
        </w:numPr>
        <w:spacing w:before="0" w:beforeAutospacing="0" w:after="0" w:afterAutospacing="0"/>
        <w:jc w:val="both"/>
        <w:textAlignment w:val="baseline"/>
      </w:pPr>
      <w:r w:rsidRPr="00FB02DF">
        <w:rPr>
          <w:rStyle w:val="normaltextrun"/>
          <w:lang w:val="en"/>
        </w:rPr>
        <w:t xml:space="preserve">(Gender-based violence or GBV or Harassing or Harassment or Cyberbullying or Cyberhate or </w:t>
      </w:r>
      <w:proofErr w:type="spellStart"/>
      <w:r w:rsidRPr="00FB02DF">
        <w:rPr>
          <w:rStyle w:val="normaltextrun"/>
          <w:lang w:val="en"/>
        </w:rPr>
        <w:t>Cyberharassment</w:t>
      </w:r>
      <w:proofErr w:type="spellEnd"/>
      <w:r w:rsidRPr="00FB02DF">
        <w:rPr>
          <w:rStyle w:val="normaltextrun"/>
          <w:lang w:val="en"/>
        </w:rPr>
        <w:t xml:space="preserve"> or Gender discrimination or violence victim or exploitation or bullying or intimidation).</w:t>
      </w:r>
      <w:proofErr w:type="spellStart"/>
      <w:proofErr w:type="gramStart"/>
      <w:r w:rsidRPr="00FB02DF">
        <w:rPr>
          <w:rStyle w:val="normaltextrun"/>
          <w:lang w:val="en"/>
        </w:rPr>
        <w:t>tw,kf</w:t>
      </w:r>
      <w:proofErr w:type="spellEnd"/>
      <w:proofErr w:type="gramEnd"/>
      <w:r w:rsidRPr="00FB02DF">
        <w:rPr>
          <w:rStyle w:val="normaltextrun"/>
          <w:lang w:val="en"/>
        </w:rPr>
        <w:t>.</w:t>
      </w:r>
      <w:r w:rsidRPr="00FB02DF">
        <w:rPr>
          <w:rStyle w:val="eop"/>
        </w:rPr>
        <w:t> </w:t>
      </w:r>
    </w:p>
    <w:p w14:paraId="26849B99" w14:textId="77777777" w:rsidR="00E14FCF" w:rsidRPr="00FB02DF" w:rsidRDefault="00E14FCF" w:rsidP="00E14FCF">
      <w:pPr>
        <w:pStyle w:val="paragraph"/>
        <w:numPr>
          <w:ilvl w:val="0"/>
          <w:numId w:val="7"/>
        </w:numPr>
        <w:spacing w:before="0" w:beforeAutospacing="0" w:after="0" w:afterAutospacing="0"/>
        <w:jc w:val="both"/>
        <w:textAlignment w:val="baseline"/>
      </w:pPr>
      <w:r w:rsidRPr="00FB02DF">
        <w:rPr>
          <w:rStyle w:val="normaltextrun"/>
          <w:lang w:val="en"/>
        </w:rPr>
        <w:t xml:space="preserve">((Virtual or web or Online or Remote or Digital or Internet or telecommuting or teleworking) adj2 (work or employment or </w:t>
      </w:r>
      <w:proofErr w:type="spellStart"/>
      <w:r w:rsidRPr="00FB02DF">
        <w:rPr>
          <w:rStyle w:val="normaltextrun"/>
          <w:lang w:val="en"/>
        </w:rPr>
        <w:t>labour</w:t>
      </w:r>
      <w:proofErr w:type="spellEnd"/>
      <w:r w:rsidRPr="00FB02DF">
        <w:rPr>
          <w:rStyle w:val="normaltextrun"/>
          <w:lang w:val="en"/>
        </w:rPr>
        <w:t xml:space="preserve"> or </w:t>
      </w:r>
      <w:proofErr w:type="gramStart"/>
      <w:r w:rsidRPr="00FB02DF">
        <w:rPr>
          <w:rStyle w:val="normaltextrun"/>
          <w:lang w:val="en"/>
        </w:rPr>
        <w:t>workplace))</w:t>
      </w:r>
      <w:proofErr w:type="gramEnd"/>
      <w:r w:rsidRPr="00FB02DF">
        <w:rPr>
          <w:rStyle w:val="normaltextrun"/>
          <w:lang w:val="en"/>
        </w:rPr>
        <w:t>.</w:t>
      </w:r>
      <w:proofErr w:type="spellStart"/>
      <w:proofErr w:type="gramStart"/>
      <w:r w:rsidRPr="00FB02DF">
        <w:rPr>
          <w:rStyle w:val="normaltextrun"/>
          <w:lang w:val="en"/>
        </w:rPr>
        <w:t>tw,kf</w:t>
      </w:r>
      <w:proofErr w:type="spellEnd"/>
      <w:proofErr w:type="gramEnd"/>
      <w:r w:rsidRPr="00FB02DF">
        <w:rPr>
          <w:rStyle w:val="normaltextrun"/>
          <w:lang w:val="en"/>
        </w:rPr>
        <w:t>.</w:t>
      </w:r>
      <w:r w:rsidRPr="00FB02DF">
        <w:rPr>
          <w:rStyle w:val="eop"/>
        </w:rPr>
        <w:t> </w:t>
      </w:r>
    </w:p>
    <w:p w14:paraId="485200EB" w14:textId="77777777" w:rsidR="00E14FCF" w:rsidRPr="00FB02DF" w:rsidRDefault="00E14FCF" w:rsidP="00E14FCF">
      <w:pPr>
        <w:pStyle w:val="paragraph"/>
        <w:numPr>
          <w:ilvl w:val="0"/>
          <w:numId w:val="7"/>
        </w:numPr>
        <w:spacing w:before="0" w:beforeAutospacing="0" w:after="0" w:afterAutospacing="0"/>
        <w:jc w:val="both"/>
        <w:textAlignment w:val="baseline"/>
      </w:pPr>
      <w:r w:rsidRPr="00FB02DF">
        <w:rPr>
          <w:rStyle w:val="normaltextrun"/>
          <w:lang w:val="en"/>
        </w:rPr>
        <w:t>(university or academia or college or healthcare or Skilled trades or industry).</w:t>
      </w:r>
      <w:proofErr w:type="spellStart"/>
      <w:proofErr w:type="gramStart"/>
      <w:r w:rsidRPr="00FB02DF">
        <w:rPr>
          <w:rStyle w:val="normaltextrun"/>
          <w:lang w:val="en"/>
        </w:rPr>
        <w:t>tw,kf</w:t>
      </w:r>
      <w:proofErr w:type="spellEnd"/>
      <w:proofErr w:type="gramEnd"/>
      <w:r w:rsidRPr="00FB02DF">
        <w:rPr>
          <w:rStyle w:val="normaltextrun"/>
          <w:lang w:val="en"/>
        </w:rPr>
        <w:t>.</w:t>
      </w:r>
      <w:r w:rsidRPr="00FB02DF">
        <w:rPr>
          <w:rStyle w:val="eop"/>
        </w:rPr>
        <w:t> </w:t>
      </w:r>
    </w:p>
    <w:p w14:paraId="0CFA0407" w14:textId="77777777" w:rsidR="00E14FCF" w:rsidRPr="00FB02DF" w:rsidRDefault="00E14FCF" w:rsidP="00E14FCF">
      <w:pPr>
        <w:pStyle w:val="paragraph"/>
        <w:numPr>
          <w:ilvl w:val="0"/>
          <w:numId w:val="7"/>
        </w:numPr>
        <w:spacing w:before="0" w:beforeAutospacing="0" w:after="0" w:afterAutospacing="0"/>
        <w:jc w:val="both"/>
        <w:textAlignment w:val="baseline"/>
      </w:pPr>
      <w:r w:rsidRPr="00FB02DF">
        <w:rPr>
          <w:rStyle w:val="normaltextrun"/>
          <w:lang w:val="en"/>
        </w:rPr>
        <w:t>1 and 2</w:t>
      </w:r>
      <w:r w:rsidRPr="00FB02DF">
        <w:rPr>
          <w:rStyle w:val="eop"/>
        </w:rPr>
        <w:t> </w:t>
      </w:r>
    </w:p>
    <w:p w14:paraId="6E792D0C" w14:textId="77777777" w:rsidR="00E14FCF" w:rsidRPr="00FB02DF" w:rsidRDefault="00E14FCF" w:rsidP="00E14FCF">
      <w:pPr>
        <w:pStyle w:val="paragraph"/>
        <w:numPr>
          <w:ilvl w:val="0"/>
          <w:numId w:val="7"/>
        </w:numPr>
        <w:spacing w:before="0" w:beforeAutospacing="0" w:after="0" w:afterAutospacing="0"/>
        <w:jc w:val="both"/>
        <w:textAlignment w:val="baseline"/>
        <w:rPr>
          <w:rStyle w:val="normaltextrun"/>
        </w:rPr>
      </w:pPr>
      <w:r w:rsidRPr="00FB02DF">
        <w:rPr>
          <w:rStyle w:val="normaltextrun"/>
          <w:lang w:val="en"/>
        </w:rPr>
        <w:t>3 and 4</w:t>
      </w:r>
      <w:r w:rsidRPr="00FB02DF">
        <w:rPr>
          <w:rStyle w:val="eop"/>
        </w:rPr>
        <w:t> </w:t>
      </w:r>
    </w:p>
    <w:p w14:paraId="39C22184" w14:textId="77777777" w:rsidR="00E14FCF" w:rsidRPr="00FB02DF" w:rsidRDefault="00E14FCF" w:rsidP="00E14FCF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b/>
          <w:bCs/>
          <w:lang w:val="en-US"/>
        </w:rPr>
      </w:pPr>
    </w:p>
    <w:p w14:paraId="678C9E0A" w14:textId="77777777" w:rsidR="00E14FCF" w:rsidRPr="00FB02DF" w:rsidRDefault="00E14FCF" w:rsidP="00E14FCF">
      <w:pPr>
        <w:pStyle w:val="paragraph"/>
        <w:spacing w:before="0" w:beforeAutospacing="0" w:after="0" w:afterAutospacing="0"/>
        <w:jc w:val="both"/>
        <w:textAlignment w:val="baseline"/>
      </w:pPr>
      <w:r w:rsidRPr="00FB02DF">
        <w:rPr>
          <w:rStyle w:val="normaltextrun"/>
          <w:b/>
          <w:bCs/>
          <w:lang w:val="en-US"/>
        </w:rPr>
        <w:t>PubMed – 122 articles </w:t>
      </w:r>
      <w:r w:rsidRPr="00FB02DF">
        <w:rPr>
          <w:rStyle w:val="eop"/>
        </w:rPr>
        <w:t> </w:t>
      </w:r>
    </w:p>
    <w:p w14:paraId="1897E4B7" w14:textId="77777777" w:rsidR="00E14FCF" w:rsidRPr="00FB02DF" w:rsidRDefault="00E14FCF" w:rsidP="00E14FCF">
      <w:pPr>
        <w:pStyle w:val="paragraph"/>
        <w:spacing w:before="0" w:beforeAutospacing="0" w:after="0" w:afterAutospacing="0"/>
        <w:jc w:val="both"/>
        <w:textAlignment w:val="baseline"/>
      </w:pPr>
      <w:r w:rsidRPr="00FB02DF">
        <w:rPr>
          <w:rStyle w:val="normaltextrun"/>
          <w:lang w:val="en-US"/>
        </w:rPr>
        <w:t>("university"[Title/Abstract] OR "academia"[Title/Abstract] OR "college"[Title/Abstract] OR "healthcare"[Title/Abstract] OR "skilled trades"[Title/Abstract] OR "industry"[Title/Abstract]) AND ("gender based violence"[Title/Abstract] OR "GBV"[Title/Abstract] OR "Harassing"[Title/Abstract] OR "Harassment"[Title/Abstract] OR "Cyberbullying"[Title/Abstract] OR "Cyberhate"[Title/Abstract] OR "</w:t>
      </w:r>
      <w:proofErr w:type="spellStart"/>
      <w:r w:rsidRPr="00FB02DF">
        <w:rPr>
          <w:rStyle w:val="normaltextrun"/>
          <w:lang w:val="en-US"/>
        </w:rPr>
        <w:t>Cyberharassment</w:t>
      </w:r>
      <w:proofErr w:type="spellEnd"/>
      <w:r w:rsidRPr="00FB02DF">
        <w:rPr>
          <w:rStyle w:val="normaltextrun"/>
          <w:lang w:val="en-US"/>
        </w:rPr>
        <w:t>"[Title/Abstract] OR "gender discrimination"[Title/Abstract] OR "violence victim"[Title/Abstract] OR "exploitation"[Title/Abstract] OR "bullying"[Title/Abstract] OR "intimidation"[Title/Abstract]) AND (("Virtual"[Title/Abstract] OR "web"[Title/Abstract] OR "Online"[Title/Abstract] OR "Remote"[Title/Abstract] OR "Digital"[Title/Abstract] OR "Internet"[Title/Abstract] OR "telecommuting"[Title/Abstract] OR "teleworking"[Title/Abstract]) AND ("work"[Title/Abstract] OR "employment"[Title/Abstract] OR "</w:t>
      </w:r>
      <w:proofErr w:type="spellStart"/>
      <w:r w:rsidRPr="00FB02DF">
        <w:rPr>
          <w:rStyle w:val="normaltextrun"/>
          <w:lang w:val="en-US"/>
        </w:rPr>
        <w:t>labour</w:t>
      </w:r>
      <w:proofErr w:type="spellEnd"/>
      <w:r w:rsidRPr="00FB02DF">
        <w:rPr>
          <w:rStyle w:val="normaltextrun"/>
          <w:lang w:val="en-US"/>
        </w:rPr>
        <w:t>"[Title/Abstract] OR "workplace"[Title/Abstract]))</w:t>
      </w:r>
      <w:r w:rsidRPr="00FB02DF">
        <w:rPr>
          <w:rStyle w:val="eop"/>
        </w:rPr>
        <w:t> </w:t>
      </w:r>
    </w:p>
    <w:p w14:paraId="162DF65B" w14:textId="77777777" w:rsidR="00E14FCF" w:rsidRPr="00FB02DF" w:rsidRDefault="00E14FCF" w:rsidP="00E14FCF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b/>
          <w:bCs/>
          <w:lang w:val="en-US"/>
        </w:rPr>
      </w:pPr>
    </w:p>
    <w:p w14:paraId="7C50CB89" w14:textId="77777777" w:rsidR="00E14FCF" w:rsidRPr="00FB02DF" w:rsidRDefault="00E14FCF" w:rsidP="00E14FCF">
      <w:pPr>
        <w:pStyle w:val="paragraph"/>
        <w:spacing w:before="0" w:beforeAutospacing="0" w:after="0" w:afterAutospacing="0"/>
        <w:jc w:val="both"/>
        <w:textAlignment w:val="baseline"/>
      </w:pPr>
      <w:r w:rsidRPr="00FB02DF">
        <w:rPr>
          <w:rStyle w:val="normaltextrun"/>
          <w:b/>
          <w:bCs/>
          <w:lang w:val="en-US"/>
        </w:rPr>
        <w:t>Scopus - 57 articles</w:t>
      </w:r>
      <w:r w:rsidRPr="00FB02DF">
        <w:rPr>
          <w:rStyle w:val="eop"/>
        </w:rPr>
        <w:t> </w:t>
      </w:r>
    </w:p>
    <w:p w14:paraId="429D35BD" w14:textId="77777777" w:rsidR="00E14FCF" w:rsidRPr="00FB02DF" w:rsidRDefault="00E14FCF" w:rsidP="00E14FCF">
      <w:pPr>
        <w:pStyle w:val="paragraph"/>
        <w:spacing w:before="0" w:beforeAutospacing="0" w:after="0" w:afterAutospacing="0"/>
        <w:jc w:val="both"/>
        <w:textAlignment w:val="baseline"/>
      </w:pPr>
      <w:r w:rsidRPr="00FB02DF">
        <w:rPr>
          <w:rStyle w:val="normaltextrun"/>
          <w:lang w:val="en-US"/>
        </w:rPr>
        <w:t xml:space="preserve">((TITLE-ABS-KEY("gender-based violence"  OR  </w:t>
      </w:r>
      <w:proofErr w:type="spellStart"/>
      <w:r w:rsidRPr="00FB02DF">
        <w:rPr>
          <w:rStyle w:val="normaltextrun"/>
          <w:lang w:val="en-US"/>
        </w:rPr>
        <w:t>gbv</w:t>
      </w:r>
      <w:proofErr w:type="spellEnd"/>
      <w:r w:rsidRPr="00FB02DF">
        <w:rPr>
          <w:rStyle w:val="normaltextrun"/>
          <w:lang w:val="en-US"/>
        </w:rPr>
        <w:t xml:space="preserve">  OR  harassing  OR  harassment  OR  cyberbullying  OR  cyberhate  OR  </w:t>
      </w:r>
      <w:proofErr w:type="spellStart"/>
      <w:r w:rsidRPr="00FB02DF">
        <w:rPr>
          <w:rStyle w:val="normaltextrun"/>
          <w:lang w:val="en-US"/>
        </w:rPr>
        <w:t>cyberharassment</w:t>
      </w:r>
      <w:proofErr w:type="spellEnd"/>
      <w:r w:rsidRPr="00FB02DF">
        <w:rPr>
          <w:rStyle w:val="normaltextrun"/>
          <w:lang w:val="en-US"/>
        </w:rPr>
        <w:t xml:space="preserve">  OR  "gender discrimination"  OR  "violence victim"  OR  exploitation  OR  bullying  OR  intimidation ) )  AND  ( TITLE-ABS-KEY ( virtual  OR  web  OR  online  OR  remote  OR  digital  OR  internet  OR  telecommuting  OR  teleworking  W/2  work  OR  employment  OR  </w:t>
      </w:r>
      <w:proofErr w:type="spellStart"/>
      <w:r w:rsidRPr="00FB02DF">
        <w:rPr>
          <w:rStyle w:val="normaltextrun"/>
          <w:lang w:val="en-US"/>
        </w:rPr>
        <w:t>labour</w:t>
      </w:r>
      <w:proofErr w:type="spellEnd"/>
      <w:r w:rsidRPr="00FB02DF">
        <w:rPr>
          <w:rStyle w:val="normaltextrun"/>
          <w:lang w:val="en-US"/>
        </w:rPr>
        <w:t>  OR  workplace ) ) )  AND  ( TITLE-ABS-KEY ( university  OR  academia  OR  college  OR  healthcare  OR  "Skilled trades"  OR  industry ) )  </w:t>
      </w:r>
      <w:r w:rsidRPr="00FB02DF">
        <w:rPr>
          <w:rStyle w:val="eop"/>
        </w:rPr>
        <w:t> </w:t>
      </w:r>
    </w:p>
    <w:p w14:paraId="24236DF3" w14:textId="77777777" w:rsidR="00E14FCF" w:rsidRPr="00FB02DF" w:rsidRDefault="00E14FCF" w:rsidP="00E14FCF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</w:rPr>
      </w:pPr>
      <w:r w:rsidRPr="00FB02DF">
        <w:rPr>
          <w:rStyle w:val="normaltextrun"/>
          <w:lang w:val="en-US"/>
        </w:rPr>
        <w:lastRenderedPageBreak/>
        <w:t>AND  ( LIMIT-TO ( PUBYEAR ,  2023 )  OR  LIMIT-TO ( PUBYEAR ,  2022 )  OR  LIMIT-TO ( PUBYEAR ,  2021 )  OR  LIMIT-TO ( PUBYEAR ,  2020 )  OR  LIMIT-TO ( PUBYEAR ,  2019 )  OR  LIMIT-TO ( PUBYEAR ,  2018 )  OR  LIMIT-TO ( PUBYEAR ,  2017 )  OR  LIMIT-TO ( PUBYEAR ,  2016 )  OR  LIMIT-TO ( PUBYEAR ,  2015 )  OR  LIMIT-TO ( PUBYEAR ,  2014 )  OR  LIMIT-TO ( PUBYEAR ,  2013 ) )</w:t>
      </w:r>
      <w:r w:rsidRPr="00FB02DF">
        <w:rPr>
          <w:rStyle w:val="eop"/>
        </w:rPr>
        <w:t> </w:t>
      </w:r>
    </w:p>
    <w:p w14:paraId="7E3DD864" w14:textId="77777777" w:rsidR="00E14FCF" w:rsidRPr="00FB02DF" w:rsidRDefault="00E14FCF" w:rsidP="00E14FCF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b/>
          <w:bCs/>
          <w:lang w:val="en-US"/>
        </w:rPr>
      </w:pPr>
    </w:p>
    <w:p w14:paraId="25A381B8" w14:textId="77777777" w:rsidR="00E14FCF" w:rsidRPr="00FB02DF" w:rsidRDefault="00E14FCF" w:rsidP="00E14FCF">
      <w:pPr>
        <w:pStyle w:val="paragraph"/>
        <w:spacing w:before="0" w:beforeAutospacing="0" w:after="0" w:afterAutospacing="0"/>
        <w:jc w:val="both"/>
        <w:textAlignment w:val="baseline"/>
      </w:pPr>
      <w:r w:rsidRPr="00FB02DF">
        <w:rPr>
          <w:rStyle w:val="normaltextrun"/>
          <w:b/>
          <w:bCs/>
          <w:lang w:val="en-US"/>
        </w:rPr>
        <w:t>Web of science – 629 articles </w:t>
      </w:r>
      <w:r w:rsidRPr="00FB02DF">
        <w:rPr>
          <w:rStyle w:val="eop"/>
        </w:rPr>
        <w:t> </w:t>
      </w:r>
    </w:p>
    <w:p w14:paraId="0CB44065" w14:textId="77777777" w:rsidR="00E14FCF" w:rsidRPr="00FB02DF" w:rsidRDefault="00E14FCF" w:rsidP="00E14FCF">
      <w:pPr>
        <w:pStyle w:val="paragraph"/>
        <w:numPr>
          <w:ilvl w:val="0"/>
          <w:numId w:val="8"/>
        </w:numPr>
        <w:spacing w:before="0" w:beforeAutospacing="0" w:after="0" w:afterAutospacing="0"/>
        <w:jc w:val="both"/>
        <w:textAlignment w:val="baseline"/>
      </w:pPr>
      <w:r w:rsidRPr="00FB02DF">
        <w:rPr>
          <w:rStyle w:val="normaltextrun"/>
          <w:lang w:val="en-US"/>
        </w:rPr>
        <w:t>TS</w:t>
      </w:r>
      <w:proofErr w:type="gramStart"/>
      <w:r w:rsidRPr="00FB02DF">
        <w:rPr>
          <w:rStyle w:val="normaltextrun"/>
          <w:lang w:val="en-US"/>
        </w:rPr>
        <w:t>=(</w:t>
      </w:r>
      <w:proofErr w:type="gramEnd"/>
      <w:r w:rsidRPr="00FB02DF">
        <w:rPr>
          <w:rStyle w:val="normaltextrun"/>
          <w:lang w:val="en-US"/>
        </w:rPr>
        <w:t xml:space="preserve">Gender-based violence or GBV or Harassing or Harassment or Cyberbullying or Cyberhate or </w:t>
      </w:r>
      <w:proofErr w:type="spellStart"/>
      <w:r w:rsidRPr="00FB02DF">
        <w:rPr>
          <w:rStyle w:val="normaltextrun"/>
          <w:lang w:val="en-US"/>
        </w:rPr>
        <w:t>Cyberharassment</w:t>
      </w:r>
      <w:proofErr w:type="spellEnd"/>
      <w:r w:rsidRPr="00FB02DF">
        <w:rPr>
          <w:rStyle w:val="normaltextrun"/>
          <w:lang w:val="en-US"/>
        </w:rPr>
        <w:t xml:space="preserve"> or Gender discrimination or violence victim or exploitation or bullying or intimidation)</w:t>
      </w:r>
      <w:r w:rsidRPr="00FB02DF">
        <w:rPr>
          <w:rStyle w:val="eop"/>
        </w:rPr>
        <w:t> </w:t>
      </w:r>
    </w:p>
    <w:p w14:paraId="7A172047" w14:textId="77777777" w:rsidR="00E14FCF" w:rsidRPr="00FB02DF" w:rsidRDefault="00E14FCF" w:rsidP="00E14FCF">
      <w:pPr>
        <w:pStyle w:val="paragraph"/>
        <w:numPr>
          <w:ilvl w:val="0"/>
          <w:numId w:val="8"/>
        </w:numPr>
        <w:spacing w:before="0" w:beforeAutospacing="0" w:after="0" w:afterAutospacing="0"/>
        <w:jc w:val="both"/>
        <w:textAlignment w:val="baseline"/>
      </w:pPr>
      <w:r w:rsidRPr="00FB02DF">
        <w:rPr>
          <w:rStyle w:val="normaltextrun"/>
          <w:lang w:val="en-US"/>
        </w:rPr>
        <w:t>TS</w:t>
      </w:r>
      <w:proofErr w:type="gramStart"/>
      <w:r w:rsidRPr="00FB02DF">
        <w:rPr>
          <w:rStyle w:val="normaltextrun"/>
          <w:lang w:val="en-US"/>
        </w:rPr>
        <w:t>=(</w:t>
      </w:r>
      <w:proofErr w:type="gramEnd"/>
      <w:r w:rsidRPr="00FB02DF">
        <w:rPr>
          <w:rStyle w:val="normaltextrun"/>
          <w:lang w:val="en-US"/>
        </w:rPr>
        <w:t xml:space="preserve">Virtual or web or Online or Remote or Digital or Internet or telecommuting or teleworking) AND (work or employment or </w:t>
      </w:r>
      <w:proofErr w:type="spellStart"/>
      <w:r w:rsidRPr="00FB02DF">
        <w:rPr>
          <w:rStyle w:val="normaltextrun"/>
          <w:lang w:val="en-US"/>
        </w:rPr>
        <w:t>labour</w:t>
      </w:r>
      <w:proofErr w:type="spellEnd"/>
      <w:r w:rsidRPr="00FB02DF">
        <w:rPr>
          <w:rStyle w:val="normaltextrun"/>
          <w:lang w:val="en-US"/>
        </w:rPr>
        <w:t xml:space="preserve"> or workplace)</w:t>
      </w:r>
      <w:r w:rsidRPr="00FB02DF">
        <w:rPr>
          <w:rStyle w:val="eop"/>
        </w:rPr>
        <w:t> </w:t>
      </w:r>
    </w:p>
    <w:p w14:paraId="643E4FD5" w14:textId="77777777" w:rsidR="00E14FCF" w:rsidRPr="00FB02DF" w:rsidRDefault="00E14FCF" w:rsidP="00E14FCF">
      <w:pPr>
        <w:pStyle w:val="paragraph"/>
        <w:numPr>
          <w:ilvl w:val="0"/>
          <w:numId w:val="8"/>
        </w:numPr>
        <w:spacing w:before="0" w:beforeAutospacing="0" w:after="0" w:afterAutospacing="0"/>
        <w:jc w:val="both"/>
        <w:textAlignment w:val="baseline"/>
      </w:pPr>
      <w:r w:rsidRPr="00FB02DF">
        <w:rPr>
          <w:rStyle w:val="normaltextrun"/>
          <w:lang w:val="en-US"/>
        </w:rPr>
        <w:t>TS</w:t>
      </w:r>
      <w:proofErr w:type="gramStart"/>
      <w:r w:rsidRPr="00FB02DF">
        <w:rPr>
          <w:rStyle w:val="normaltextrun"/>
          <w:lang w:val="en-US"/>
        </w:rPr>
        <w:t>=(</w:t>
      </w:r>
      <w:proofErr w:type="gramEnd"/>
      <w:r w:rsidRPr="00FB02DF">
        <w:rPr>
          <w:rStyle w:val="normaltextrun"/>
          <w:lang w:val="en-US"/>
        </w:rPr>
        <w:t>university or academia or college or healthcare or Skilled trades or industry)</w:t>
      </w:r>
      <w:r w:rsidRPr="00FB02DF">
        <w:rPr>
          <w:rStyle w:val="eop"/>
        </w:rPr>
        <w:t> </w:t>
      </w:r>
    </w:p>
    <w:p w14:paraId="45898AF3" w14:textId="77777777" w:rsidR="00E14FCF" w:rsidRPr="00FB02DF" w:rsidRDefault="00E14FCF" w:rsidP="00E14FCF">
      <w:pPr>
        <w:pStyle w:val="paragraph"/>
        <w:numPr>
          <w:ilvl w:val="0"/>
          <w:numId w:val="8"/>
        </w:numPr>
        <w:spacing w:before="0" w:beforeAutospacing="0" w:after="0" w:afterAutospacing="0"/>
        <w:jc w:val="both"/>
        <w:textAlignment w:val="baseline"/>
      </w:pPr>
      <w:r w:rsidRPr="00FB02DF">
        <w:rPr>
          <w:rStyle w:val="normaltextrun"/>
          <w:lang w:val="en-US"/>
        </w:rPr>
        <w:t>#1 AND #2</w:t>
      </w:r>
      <w:r w:rsidRPr="00FB02DF">
        <w:rPr>
          <w:rStyle w:val="eop"/>
        </w:rPr>
        <w:t> </w:t>
      </w:r>
    </w:p>
    <w:p w14:paraId="48A46DAF" w14:textId="77777777" w:rsidR="00E14FCF" w:rsidRPr="00FB02DF" w:rsidRDefault="00E14FCF" w:rsidP="00E14FCF">
      <w:pPr>
        <w:pStyle w:val="paragraph"/>
        <w:numPr>
          <w:ilvl w:val="0"/>
          <w:numId w:val="8"/>
        </w:numPr>
        <w:spacing w:before="0" w:beforeAutospacing="0" w:after="0" w:afterAutospacing="0"/>
        <w:jc w:val="both"/>
        <w:textAlignment w:val="baseline"/>
        <w:rPr>
          <w:rStyle w:val="eop"/>
        </w:rPr>
      </w:pPr>
      <w:r w:rsidRPr="00FB02DF">
        <w:rPr>
          <w:rStyle w:val="normaltextrun"/>
          <w:lang w:val="en-US"/>
        </w:rPr>
        <w:t>#3 AND #4 </w:t>
      </w:r>
      <w:r w:rsidRPr="00FB02DF">
        <w:rPr>
          <w:rStyle w:val="eop"/>
        </w:rPr>
        <w:t> </w:t>
      </w:r>
    </w:p>
    <w:p w14:paraId="6710B182" w14:textId="77777777" w:rsidR="00E14FCF" w:rsidRPr="00FB02DF" w:rsidRDefault="00E14FCF" w:rsidP="00E14FCF">
      <w:pPr>
        <w:pStyle w:val="paragraph"/>
        <w:spacing w:before="0" w:beforeAutospacing="0" w:after="0" w:afterAutospacing="0"/>
        <w:jc w:val="center"/>
        <w:textAlignment w:val="baseline"/>
        <w:rPr>
          <w:rStyle w:val="eop"/>
          <w:b/>
          <w:bCs/>
        </w:rPr>
      </w:pPr>
    </w:p>
    <w:p w14:paraId="0676A764" w14:textId="77777777" w:rsidR="00E14FCF" w:rsidRPr="00FB02DF" w:rsidRDefault="00E14FCF" w:rsidP="00E14FCF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bCs/>
        </w:rPr>
      </w:pPr>
    </w:p>
    <w:p w14:paraId="655BE7B2" w14:textId="77777777" w:rsidR="00DD65DE" w:rsidRPr="00E14FCF" w:rsidRDefault="00DD65DE" w:rsidP="00E14FCF"/>
    <w:sectPr w:rsidR="00DD65DE" w:rsidRPr="00E14FCF" w:rsidSect="00F075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8D7939"/>
    <w:multiLevelType w:val="multilevel"/>
    <w:tmpl w:val="8696B8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4EC4CF3"/>
    <w:multiLevelType w:val="multilevel"/>
    <w:tmpl w:val="9D3A3F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80161EB"/>
    <w:multiLevelType w:val="hybridMultilevel"/>
    <w:tmpl w:val="751073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F069F8"/>
    <w:multiLevelType w:val="multilevel"/>
    <w:tmpl w:val="27B495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B975E44"/>
    <w:multiLevelType w:val="multilevel"/>
    <w:tmpl w:val="1CD205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B714D29"/>
    <w:multiLevelType w:val="hybridMultilevel"/>
    <w:tmpl w:val="A0349C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F33D06"/>
    <w:multiLevelType w:val="multilevel"/>
    <w:tmpl w:val="9E4414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67AA22F3"/>
    <w:multiLevelType w:val="hybridMultilevel"/>
    <w:tmpl w:val="0B8C36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7920527">
    <w:abstractNumId w:val="6"/>
  </w:num>
  <w:num w:numId="2" w16cid:durableId="1647271828">
    <w:abstractNumId w:val="3"/>
  </w:num>
  <w:num w:numId="3" w16cid:durableId="1549412879">
    <w:abstractNumId w:val="1"/>
  </w:num>
  <w:num w:numId="4" w16cid:durableId="68312182">
    <w:abstractNumId w:val="0"/>
  </w:num>
  <w:num w:numId="5" w16cid:durableId="2052879775">
    <w:abstractNumId w:val="4"/>
  </w:num>
  <w:num w:numId="6" w16cid:durableId="2057196820">
    <w:abstractNumId w:val="2"/>
  </w:num>
  <w:num w:numId="7" w16cid:durableId="1090587750">
    <w:abstractNumId w:val="7"/>
  </w:num>
  <w:num w:numId="8" w16cid:durableId="55570288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zQxM7IwNjawMDAwNzNR0lEKTi0uzszPAykwrQUA5CiqRSwAAAA="/>
  </w:docVars>
  <w:rsids>
    <w:rsidRoot w:val="313EB629"/>
    <w:rsid w:val="00003E7D"/>
    <w:rsid w:val="00020044"/>
    <w:rsid w:val="00045112"/>
    <w:rsid w:val="0005517F"/>
    <w:rsid w:val="000619CF"/>
    <w:rsid w:val="00097D73"/>
    <w:rsid w:val="000A1A39"/>
    <w:rsid w:val="000B5B18"/>
    <w:rsid w:val="000D605C"/>
    <w:rsid w:val="000F6B7F"/>
    <w:rsid w:val="0010410F"/>
    <w:rsid w:val="0010475F"/>
    <w:rsid w:val="00112BDA"/>
    <w:rsid w:val="00114713"/>
    <w:rsid w:val="0012126C"/>
    <w:rsid w:val="001319C5"/>
    <w:rsid w:val="001327A5"/>
    <w:rsid w:val="0014073B"/>
    <w:rsid w:val="001424A8"/>
    <w:rsid w:val="0014619D"/>
    <w:rsid w:val="00162515"/>
    <w:rsid w:val="001A5E1E"/>
    <w:rsid w:val="001B171C"/>
    <w:rsid w:val="001D5F9F"/>
    <w:rsid w:val="001DD4A7"/>
    <w:rsid w:val="00205E98"/>
    <w:rsid w:val="002312DB"/>
    <w:rsid w:val="0025247E"/>
    <w:rsid w:val="00256406"/>
    <w:rsid w:val="002958DC"/>
    <w:rsid w:val="002A56E2"/>
    <w:rsid w:val="002B4D2C"/>
    <w:rsid w:val="002C1BB4"/>
    <w:rsid w:val="002C6F8A"/>
    <w:rsid w:val="002C7F9E"/>
    <w:rsid w:val="00345CB1"/>
    <w:rsid w:val="00365B92"/>
    <w:rsid w:val="00365DF8"/>
    <w:rsid w:val="00372828"/>
    <w:rsid w:val="00375DDC"/>
    <w:rsid w:val="00382AB2"/>
    <w:rsid w:val="00383BCF"/>
    <w:rsid w:val="003A2592"/>
    <w:rsid w:val="003A4A2F"/>
    <w:rsid w:val="003B6F80"/>
    <w:rsid w:val="003D303E"/>
    <w:rsid w:val="003F2081"/>
    <w:rsid w:val="003F2ECE"/>
    <w:rsid w:val="00403F2E"/>
    <w:rsid w:val="004079E0"/>
    <w:rsid w:val="00407A08"/>
    <w:rsid w:val="00407FFC"/>
    <w:rsid w:val="004106FC"/>
    <w:rsid w:val="00435078"/>
    <w:rsid w:val="00450E63"/>
    <w:rsid w:val="00452F31"/>
    <w:rsid w:val="004640E3"/>
    <w:rsid w:val="00482211"/>
    <w:rsid w:val="004A4BDC"/>
    <w:rsid w:val="004A7A44"/>
    <w:rsid w:val="004C3E50"/>
    <w:rsid w:val="004C5DB2"/>
    <w:rsid w:val="004E0844"/>
    <w:rsid w:val="004E1A22"/>
    <w:rsid w:val="004E2E82"/>
    <w:rsid w:val="004E5C0A"/>
    <w:rsid w:val="004F262A"/>
    <w:rsid w:val="00556473"/>
    <w:rsid w:val="00574B57"/>
    <w:rsid w:val="0058287E"/>
    <w:rsid w:val="00591BDA"/>
    <w:rsid w:val="005A1C4A"/>
    <w:rsid w:val="005A43CB"/>
    <w:rsid w:val="005C52B6"/>
    <w:rsid w:val="005E1690"/>
    <w:rsid w:val="005F5A1A"/>
    <w:rsid w:val="00604DC1"/>
    <w:rsid w:val="00625FAF"/>
    <w:rsid w:val="00630408"/>
    <w:rsid w:val="006647C4"/>
    <w:rsid w:val="00677A13"/>
    <w:rsid w:val="00681E67"/>
    <w:rsid w:val="00685DBD"/>
    <w:rsid w:val="006A641D"/>
    <w:rsid w:val="006B4A4D"/>
    <w:rsid w:val="006B6099"/>
    <w:rsid w:val="006C05E0"/>
    <w:rsid w:val="006C409D"/>
    <w:rsid w:val="006E6E33"/>
    <w:rsid w:val="006F0218"/>
    <w:rsid w:val="006F33E7"/>
    <w:rsid w:val="006F41B8"/>
    <w:rsid w:val="007174D1"/>
    <w:rsid w:val="00732EEB"/>
    <w:rsid w:val="007440E4"/>
    <w:rsid w:val="00745516"/>
    <w:rsid w:val="007518BF"/>
    <w:rsid w:val="00753624"/>
    <w:rsid w:val="00767580"/>
    <w:rsid w:val="00771B0B"/>
    <w:rsid w:val="00773EAD"/>
    <w:rsid w:val="00781D7F"/>
    <w:rsid w:val="007A3724"/>
    <w:rsid w:val="007B0203"/>
    <w:rsid w:val="007B0CE5"/>
    <w:rsid w:val="007B1B6B"/>
    <w:rsid w:val="007D6173"/>
    <w:rsid w:val="007E3B4C"/>
    <w:rsid w:val="007F3158"/>
    <w:rsid w:val="007F49C2"/>
    <w:rsid w:val="00821AAF"/>
    <w:rsid w:val="008236C2"/>
    <w:rsid w:val="008341B8"/>
    <w:rsid w:val="008569E7"/>
    <w:rsid w:val="00875750"/>
    <w:rsid w:val="00882D80"/>
    <w:rsid w:val="008948CC"/>
    <w:rsid w:val="008A1034"/>
    <w:rsid w:val="008B078B"/>
    <w:rsid w:val="008B2C65"/>
    <w:rsid w:val="008D1834"/>
    <w:rsid w:val="008E44F7"/>
    <w:rsid w:val="008F1C8D"/>
    <w:rsid w:val="00920D22"/>
    <w:rsid w:val="00925391"/>
    <w:rsid w:val="00974311"/>
    <w:rsid w:val="00974592"/>
    <w:rsid w:val="009B7819"/>
    <w:rsid w:val="009D552C"/>
    <w:rsid w:val="009F0748"/>
    <w:rsid w:val="00A0500B"/>
    <w:rsid w:val="00A21838"/>
    <w:rsid w:val="00A303F5"/>
    <w:rsid w:val="00A32AF7"/>
    <w:rsid w:val="00A40BC0"/>
    <w:rsid w:val="00A413CB"/>
    <w:rsid w:val="00A532EE"/>
    <w:rsid w:val="00A63606"/>
    <w:rsid w:val="00A710B6"/>
    <w:rsid w:val="00AA3A0A"/>
    <w:rsid w:val="00AB3F59"/>
    <w:rsid w:val="00AC01A8"/>
    <w:rsid w:val="00AC63B9"/>
    <w:rsid w:val="00AE0183"/>
    <w:rsid w:val="00B445F6"/>
    <w:rsid w:val="00B74727"/>
    <w:rsid w:val="00B920A1"/>
    <w:rsid w:val="00BA29CB"/>
    <w:rsid w:val="00BA557E"/>
    <w:rsid w:val="00BB3E5C"/>
    <w:rsid w:val="00BD71B6"/>
    <w:rsid w:val="00BE0D21"/>
    <w:rsid w:val="00BF2F26"/>
    <w:rsid w:val="00C02D55"/>
    <w:rsid w:val="00C1463A"/>
    <w:rsid w:val="00C6560C"/>
    <w:rsid w:val="00C712A7"/>
    <w:rsid w:val="00C81BDD"/>
    <w:rsid w:val="00CA293E"/>
    <w:rsid w:val="00CA4AA6"/>
    <w:rsid w:val="00CC3D51"/>
    <w:rsid w:val="00CC4E86"/>
    <w:rsid w:val="00CD29DD"/>
    <w:rsid w:val="00CD6E17"/>
    <w:rsid w:val="00CE3D17"/>
    <w:rsid w:val="00CE7B4E"/>
    <w:rsid w:val="00D04D33"/>
    <w:rsid w:val="00D11479"/>
    <w:rsid w:val="00D15F9A"/>
    <w:rsid w:val="00D23D63"/>
    <w:rsid w:val="00D32B90"/>
    <w:rsid w:val="00D34A80"/>
    <w:rsid w:val="00D53830"/>
    <w:rsid w:val="00D6502C"/>
    <w:rsid w:val="00D73ABF"/>
    <w:rsid w:val="00D842DD"/>
    <w:rsid w:val="00DA0205"/>
    <w:rsid w:val="00DA3E1D"/>
    <w:rsid w:val="00DA4F13"/>
    <w:rsid w:val="00DC3052"/>
    <w:rsid w:val="00DD2882"/>
    <w:rsid w:val="00DD3A74"/>
    <w:rsid w:val="00DD65DE"/>
    <w:rsid w:val="00DF121F"/>
    <w:rsid w:val="00DF311F"/>
    <w:rsid w:val="00E1158D"/>
    <w:rsid w:val="00E14FCF"/>
    <w:rsid w:val="00E267A9"/>
    <w:rsid w:val="00E52FA9"/>
    <w:rsid w:val="00E64838"/>
    <w:rsid w:val="00E6794E"/>
    <w:rsid w:val="00E7607E"/>
    <w:rsid w:val="00EB3E58"/>
    <w:rsid w:val="00EC0BDE"/>
    <w:rsid w:val="00ED0410"/>
    <w:rsid w:val="00ED3B19"/>
    <w:rsid w:val="00EF3FE9"/>
    <w:rsid w:val="00F075A5"/>
    <w:rsid w:val="00F22B78"/>
    <w:rsid w:val="00F35113"/>
    <w:rsid w:val="00F440AC"/>
    <w:rsid w:val="00F45FC8"/>
    <w:rsid w:val="00F80949"/>
    <w:rsid w:val="00F85CB9"/>
    <w:rsid w:val="00FB7BD6"/>
    <w:rsid w:val="00FC236C"/>
    <w:rsid w:val="00FC721E"/>
    <w:rsid w:val="00FC7D1F"/>
    <w:rsid w:val="00FD32C0"/>
    <w:rsid w:val="01A0A4BD"/>
    <w:rsid w:val="02DD8330"/>
    <w:rsid w:val="03144A9C"/>
    <w:rsid w:val="037C3F48"/>
    <w:rsid w:val="0385CF93"/>
    <w:rsid w:val="040C2CA8"/>
    <w:rsid w:val="041E8999"/>
    <w:rsid w:val="0719E65C"/>
    <w:rsid w:val="09325B09"/>
    <w:rsid w:val="09C04BFF"/>
    <w:rsid w:val="09EA8959"/>
    <w:rsid w:val="0B65C857"/>
    <w:rsid w:val="0B67D610"/>
    <w:rsid w:val="0B8F5179"/>
    <w:rsid w:val="0C4DEA44"/>
    <w:rsid w:val="0E7F3274"/>
    <w:rsid w:val="0EE4E563"/>
    <w:rsid w:val="10FB8D4C"/>
    <w:rsid w:val="110F7118"/>
    <w:rsid w:val="119D6D2E"/>
    <w:rsid w:val="11CE23FC"/>
    <w:rsid w:val="11E4FDAF"/>
    <w:rsid w:val="132157E5"/>
    <w:rsid w:val="1343F4B7"/>
    <w:rsid w:val="15D0C4C0"/>
    <w:rsid w:val="15FD6F90"/>
    <w:rsid w:val="16197579"/>
    <w:rsid w:val="16EE6B79"/>
    <w:rsid w:val="19007047"/>
    <w:rsid w:val="1B2CBDCF"/>
    <w:rsid w:val="1BEA51C0"/>
    <w:rsid w:val="1C301346"/>
    <w:rsid w:val="1CADBF8A"/>
    <w:rsid w:val="1D3459A1"/>
    <w:rsid w:val="1D84B919"/>
    <w:rsid w:val="1DB87999"/>
    <w:rsid w:val="1F023196"/>
    <w:rsid w:val="1F87AEEC"/>
    <w:rsid w:val="1FE2A8E2"/>
    <w:rsid w:val="217DB89E"/>
    <w:rsid w:val="21AB8406"/>
    <w:rsid w:val="21ADC21E"/>
    <w:rsid w:val="23533F13"/>
    <w:rsid w:val="237A74BB"/>
    <w:rsid w:val="24B6AF6B"/>
    <w:rsid w:val="253F1A94"/>
    <w:rsid w:val="2594340D"/>
    <w:rsid w:val="259D5B66"/>
    <w:rsid w:val="260A0B54"/>
    <w:rsid w:val="261983AB"/>
    <w:rsid w:val="26559B11"/>
    <w:rsid w:val="2782CF77"/>
    <w:rsid w:val="2798A009"/>
    <w:rsid w:val="2825E026"/>
    <w:rsid w:val="28466E68"/>
    <w:rsid w:val="286CFCE8"/>
    <w:rsid w:val="289C2392"/>
    <w:rsid w:val="298BD797"/>
    <w:rsid w:val="29FDDD8B"/>
    <w:rsid w:val="2B57D1F8"/>
    <w:rsid w:val="2CA56EB0"/>
    <w:rsid w:val="2CAFB299"/>
    <w:rsid w:val="2CFF16C5"/>
    <w:rsid w:val="2D9D71B6"/>
    <w:rsid w:val="2E329185"/>
    <w:rsid w:val="2EF84180"/>
    <w:rsid w:val="2F2FAE00"/>
    <w:rsid w:val="30711604"/>
    <w:rsid w:val="313EB629"/>
    <w:rsid w:val="335A826B"/>
    <w:rsid w:val="3399D05D"/>
    <w:rsid w:val="33C805BA"/>
    <w:rsid w:val="345759D5"/>
    <w:rsid w:val="34B44FA8"/>
    <w:rsid w:val="34D3910A"/>
    <w:rsid w:val="34D3D646"/>
    <w:rsid w:val="35424FC2"/>
    <w:rsid w:val="375ECDBE"/>
    <w:rsid w:val="378E3BB3"/>
    <w:rsid w:val="39459031"/>
    <w:rsid w:val="39848674"/>
    <w:rsid w:val="3989D3FA"/>
    <w:rsid w:val="39FAE452"/>
    <w:rsid w:val="3BC9122D"/>
    <w:rsid w:val="3CA8F872"/>
    <w:rsid w:val="3D193FC2"/>
    <w:rsid w:val="3D8A91BA"/>
    <w:rsid w:val="3EE2708B"/>
    <w:rsid w:val="3F81323C"/>
    <w:rsid w:val="3F9EA7E2"/>
    <w:rsid w:val="403CB349"/>
    <w:rsid w:val="406B7A42"/>
    <w:rsid w:val="409B2213"/>
    <w:rsid w:val="40BC12C0"/>
    <w:rsid w:val="40D97CE2"/>
    <w:rsid w:val="40E28346"/>
    <w:rsid w:val="40F93F8B"/>
    <w:rsid w:val="41B6DE8D"/>
    <w:rsid w:val="41CD360D"/>
    <w:rsid w:val="435E7361"/>
    <w:rsid w:val="43AB8F09"/>
    <w:rsid w:val="43CF54EC"/>
    <w:rsid w:val="458F2BC8"/>
    <w:rsid w:val="46578C6D"/>
    <w:rsid w:val="46BC5016"/>
    <w:rsid w:val="472CDC2B"/>
    <w:rsid w:val="493F5F24"/>
    <w:rsid w:val="4A6A3922"/>
    <w:rsid w:val="4B890C66"/>
    <w:rsid w:val="4BA830BD"/>
    <w:rsid w:val="4C69A741"/>
    <w:rsid w:val="4DDE840D"/>
    <w:rsid w:val="4E2424EC"/>
    <w:rsid w:val="4E3D51E4"/>
    <w:rsid w:val="4EBD109C"/>
    <w:rsid w:val="4EDCB880"/>
    <w:rsid w:val="4F2F1DBD"/>
    <w:rsid w:val="4F7A4ED7"/>
    <w:rsid w:val="4FCD1682"/>
    <w:rsid w:val="50F7E344"/>
    <w:rsid w:val="51948B16"/>
    <w:rsid w:val="547EF61F"/>
    <w:rsid w:val="5546F8B5"/>
    <w:rsid w:val="55FDCF35"/>
    <w:rsid w:val="5624ECF1"/>
    <w:rsid w:val="56A73385"/>
    <w:rsid w:val="56DD46BF"/>
    <w:rsid w:val="5794388E"/>
    <w:rsid w:val="57F076A4"/>
    <w:rsid w:val="582379EB"/>
    <w:rsid w:val="59216F2B"/>
    <w:rsid w:val="594CE4F8"/>
    <w:rsid w:val="59B7C0E8"/>
    <w:rsid w:val="5A92FCBE"/>
    <w:rsid w:val="5ABD06AF"/>
    <w:rsid w:val="5AFAF04E"/>
    <w:rsid w:val="5CCCEC3F"/>
    <w:rsid w:val="5E65EF66"/>
    <w:rsid w:val="5E99E39D"/>
    <w:rsid w:val="5F43BC46"/>
    <w:rsid w:val="60550607"/>
    <w:rsid w:val="60B502D1"/>
    <w:rsid w:val="60B90993"/>
    <w:rsid w:val="60E013B7"/>
    <w:rsid w:val="62726112"/>
    <w:rsid w:val="6287FA88"/>
    <w:rsid w:val="63BE462A"/>
    <w:rsid w:val="6434EB28"/>
    <w:rsid w:val="644508DC"/>
    <w:rsid w:val="6485EC75"/>
    <w:rsid w:val="65EFBF44"/>
    <w:rsid w:val="66A691E7"/>
    <w:rsid w:val="671D9F74"/>
    <w:rsid w:val="67B53A42"/>
    <w:rsid w:val="67F26EDE"/>
    <w:rsid w:val="68332B36"/>
    <w:rsid w:val="68706681"/>
    <w:rsid w:val="68AD7D3B"/>
    <w:rsid w:val="696C1802"/>
    <w:rsid w:val="6A523B24"/>
    <w:rsid w:val="6BCE1014"/>
    <w:rsid w:val="6C2E4627"/>
    <w:rsid w:val="6C8C72DF"/>
    <w:rsid w:val="6D55CA9E"/>
    <w:rsid w:val="6D591944"/>
    <w:rsid w:val="6DDF939D"/>
    <w:rsid w:val="6E27262B"/>
    <w:rsid w:val="6E3BA148"/>
    <w:rsid w:val="6FCD9762"/>
    <w:rsid w:val="71AD2C67"/>
    <w:rsid w:val="72BE8C97"/>
    <w:rsid w:val="72FCB1D4"/>
    <w:rsid w:val="746340C6"/>
    <w:rsid w:val="74E569AB"/>
    <w:rsid w:val="7682383B"/>
    <w:rsid w:val="77AED7D2"/>
    <w:rsid w:val="79409E4F"/>
    <w:rsid w:val="79458D20"/>
    <w:rsid w:val="797AF8A0"/>
    <w:rsid w:val="79B68E2E"/>
    <w:rsid w:val="79DA9DA1"/>
    <w:rsid w:val="7A3B00D7"/>
    <w:rsid w:val="7A520877"/>
    <w:rsid w:val="7A97D7D5"/>
    <w:rsid w:val="7C11E17E"/>
    <w:rsid w:val="7C5C0D4F"/>
    <w:rsid w:val="7D127B50"/>
    <w:rsid w:val="7F60EA1E"/>
    <w:rsid w:val="7FB66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3EB629"/>
  <w15:chartTrackingRefBased/>
  <w15:docId w15:val="{2F8DE99C-6A13-4CAA-B907-E73D901D2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500B"/>
    <w:pPr>
      <w:spacing w:after="0" w:line="240" w:lineRule="auto"/>
    </w:pPr>
    <w:rPr>
      <w:rFonts w:eastAsia="PMingLiU"/>
      <w:kern w:val="2"/>
      <w:sz w:val="24"/>
      <w:szCs w:val="24"/>
      <w:lang w:val="en-C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A050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normaltextrun">
    <w:name w:val="normaltextrun"/>
    <w:basedOn w:val="DefaultParagraphFont"/>
    <w:rsid w:val="00A0500B"/>
  </w:style>
  <w:style w:type="character" w:customStyle="1" w:styleId="eop">
    <w:name w:val="eop"/>
    <w:basedOn w:val="DefaultParagraphFont"/>
    <w:rsid w:val="00A0500B"/>
  </w:style>
  <w:style w:type="paragraph" w:styleId="CommentText">
    <w:name w:val="annotation text"/>
    <w:basedOn w:val="Normal"/>
    <w:link w:val="CommentTextChar"/>
    <w:uiPriority w:val="99"/>
    <w:unhideWhenUsed/>
    <w:rsid w:val="00EF3F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3FE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F3FE9"/>
    <w:rPr>
      <w:sz w:val="16"/>
      <w:szCs w:val="16"/>
    </w:rPr>
  </w:style>
  <w:style w:type="character" w:styleId="Mention">
    <w:name w:val="Mention"/>
    <w:basedOn w:val="DefaultParagraphFont"/>
    <w:uiPriority w:val="99"/>
    <w:unhideWhenUsed/>
    <w:rsid w:val="007440E4"/>
    <w:rPr>
      <w:color w:val="2B579A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BE0D21"/>
    <w:pPr>
      <w:ind w:left="720"/>
      <w:contextualSpacing/>
    </w:pPr>
  </w:style>
  <w:style w:type="paragraph" w:styleId="NoSpacing">
    <w:name w:val="No Spacing"/>
    <w:uiPriority w:val="1"/>
    <w:qFormat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3A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3A7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microsoft.com/office/2019/05/relationships/documenttasks" Target="documenttasks/documenttasks1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documenttasks/documenttasks1.xml><?xml version="1.0" encoding="utf-8"?>
<t:Tasks xmlns:t="http://schemas.microsoft.com/office/tasks/2019/documenttasks" xmlns:oel="http://schemas.microsoft.com/office/2019/extlst">
  <t:Task id="{0FC820E3-F875-496E-B9D2-38D5F9FA3718}">
    <t:Anchor>
      <t:Comment id="896454330"/>
    </t:Anchor>
    <t:History>
      <t:Event id="{41774A00-D651-494D-B069-1B3946863F80}" time="2024-06-26T14:21:34.085Z">
        <t:Attribution userId="S::behdin.nowrouzi.kia@utoronto.ca::fcc4b0b4-b11a-4fe7-a43a-f941bd949f13" userProvider="AD" userName="Behdin Nowrouzi-Kia"/>
        <t:Anchor>
          <t:Comment id="896454330"/>
        </t:Anchor>
        <t:Create/>
      </t:Event>
      <t:Event id="{699225B1-E0F2-4755-BDF7-C25E6EB0D60E}" time="2024-06-26T14:21:34.085Z">
        <t:Attribution userId="S::behdin.nowrouzi.kia@utoronto.ca::fcc4b0b4-b11a-4fe7-a43a-f941bd949f13" userProvider="AD" userName="Behdin Nowrouzi-Kia"/>
        <t:Anchor>
          <t:Comment id="896454330"/>
        </t:Anchor>
        <t:Assign userId="S::edris.formuli@mail.utoronto.ca::dfb217a6-401e-4e5a-87fd-3b39c94d0257" userProvider="AD" userName="Edris Formuli"/>
      </t:Event>
      <t:Event id="{93EC8371-6665-4F76-90F6-578534C6D00A}" time="2024-06-26T14:21:34.085Z">
        <t:Attribution userId="S::behdin.nowrouzi.kia@utoronto.ca::fcc4b0b4-b11a-4fe7-a43a-f941bd949f13" userProvider="AD" userName="Behdin Nowrouzi-Kia"/>
        <t:Anchor>
          <t:Comment id="896454330"/>
        </t:Anchor>
        <t:SetTitle title="@Edris Formuli . I'd use the title &quot;Recommendations for practice, policy and research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eb149c7-32c3-419d-9b5c-e48b1eab48a2" xsi:nil="true"/>
    <lcf76f155ced4ddcb4097134ff3c332f xmlns="dee65c51-6d81-4963-8a3a-ac2c744fb8ef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89B07D9AC4B94487FCA9C249289BFA" ma:contentTypeVersion="14" ma:contentTypeDescription="Create a new document." ma:contentTypeScope="" ma:versionID="027eee474fe354458f49dc491beadda6">
  <xsd:schema xmlns:xsd="http://www.w3.org/2001/XMLSchema" xmlns:xs="http://www.w3.org/2001/XMLSchema" xmlns:p="http://schemas.microsoft.com/office/2006/metadata/properties" xmlns:ns2="dee65c51-6d81-4963-8a3a-ac2c744fb8ef" xmlns:ns3="1eb149c7-32c3-419d-9b5c-e48b1eab48a2" targetNamespace="http://schemas.microsoft.com/office/2006/metadata/properties" ma:root="true" ma:fieldsID="b04ecf1dc4700ba56b1169445720d5a1" ns2:_="" ns3:_="">
    <xsd:import namespace="dee65c51-6d81-4963-8a3a-ac2c744fb8ef"/>
    <xsd:import namespace="1eb149c7-32c3-419d-9b5c-e48b1eab48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e65c51-6d81-4963-8a3a-ac2c744fb8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b149c7-32c3-419d-9b5c-e48b1eab48a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dc9b2643-7f56-464b-8a53-1a9b5b876678}" ma:internalName="TaxCatchAll" ma:showField="CatchAllData" ma:web="1eb149c7-32c3-419d-9b5c-e48b1eab48a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EFC512D-33B7-4E10-AEF1-54B406384657}">
  <ds:schemaRefs>
    <ds:schemaRef ds:uri="http://schemas.microsoft.com/office/2006/metadata/properties"/>
    <ds:schemaRef ds:uri="http://schemas.microsoft.com/office/infopath/2007/PartnerControls"/>
    <ds:schemaRef ds:uri="1eb149c7-32c3-419d-9b5c-e48b1eab48a2"/>
    <ds:schemaRef ds:uri="dee65c51-6d81-4963-8a3a-ac2c744fb8ef"/>
  </ds:schemaRefs>
</ds:datastoreItem>
</file>

<file path=customXml/itemProps2.xml><?xml version="1.0" encoding="utf-8"?>
<ds:datastoreItem xmlns:ds="http://schemas.openxmlformats.org/officeDocument/2006/customXml" ds:itemID="{06FDD850-929D-450B-A444-AFE5047B301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63C6718-695A-46CB-B675-C1228501773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0833FCB-95DB-4405-9888-D92B863883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e65c51-6d81-4963-8a3a-ac2c744fb8ef"/>
    <ds:schemaRef ds:uri="1eb149c7-32c3-419d-9b5c-e48b1eab48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0</Words>
  <Characters>2913</Characters>
  <Application>Microsoft Office Word</Application>
  <DocSecurity>0</DocSecurity>
  <Lines>24</Lines>
  <Paragraphs>6</Paragraphs>
  <ScaleCrop>false</ScaleCrop>
  <Company/>
  <LinksUpToDate>false</LinksUpToDate>
  <CharactersWithSpaces>3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ada Nandan</dc:creator>
  <cp:keywords/>
  <dc:description/>
  <cp:lastModifiedBy>Stephanie Long</cp:lastModifiedBy>
  <cp:revision>7</cp:revision>
  <dcterms:created xsi:type="dcterms:W3CDTF">2024-09-07T02:19:00Z</dcterms:created>
  <dcterms:modified xsi:type="dcterms:W3CDTF">2024-09-09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6a8cc7495fc9202196e0f301be818d6a3f71a3de85c5218582267f84c8b880</vt:lpwstr>
  </property>
  <property fmtid="{D5CDD505-2E9C-101B-9397-08002B2CF9AE}" pid="3" name="ContentTypeId">
    <vt:lpwstr>0x0101008C89B07D9AC4B94487FCA9C249289BFA</vt:lpwstr>
  </property>
  <property fmtid="{D5CDD505-2E9C-101B-9397-08002B2CF9AE}" pid="4" name="MediaServiceImageTags">
    <vt:lpwstr/>
  </property>
</Properties>
</file>